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0"/>
          <w:u w:val="single"/>
        </w:rPr>
        <w:t>ADDITIONAL FILE 1</w:t>
      </w:r>
      <w:r>
        <w:rPr/>
        <w:t>:  Top 50 LongSAGE tags in the wild type library</w:t>
      </w:r>
    </w:p>
    <w:tbl>
      <w:tblPr>
        <w:tblW w:w="906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497"/>
        <w:gridCol w:w="531"/>
        <w:gridCol w:w="900"/>
        <w:gridCol w:w="4727"/>
      </w:tblGrid>
      <w:tr>
        <w:trPr>
          <w:trHeight w:val="255" w:hRule="atLeast"/>
        </w:trPr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T top 50 Long Tag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T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K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nigene.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GCAGTCCCCTCCCTAG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TGCCCTCCACCATA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ACTGACATTTTGTA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8444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s musculus transcribed sequence with weak similarity to protein prf:810024E (H.sapiens) 810024E cytochrome oxidase III [Homo sapiens]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GGCTCACAACCATCC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1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AATACATAAAAAAA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CAAGCCCCAGCGTC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7514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10A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AGCAGGACCAGTAA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24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filin 1, non-muscle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GGCAGACAGTTGCTG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8110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ukaryotic translation elongation factor 1 alpha 1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CTTCGGTCTTTTTG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58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, large, P1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GCTCGGTCACTTGG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8070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ctin, gamma, cytoplasmic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CTACTTCATCCTTT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80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H19 fetal liver mRNA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CTAATGTACACAAA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105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GGCTCACAACCATC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24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AGAACAGACTGGTG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9224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30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ATTTGGCTTGTTTG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828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, large P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GTCTCAAAGTAAAA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146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ubulin, alpha 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GGTTGTCTAAAAAT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4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umor protein, translationally-controlled 1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GGAAATCGCCAGCT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3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hymosin, beta 10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AGGCACTCAATAAA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3538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TAGTGTAATAAAGG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0904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8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CCGGGAATAAATTC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6337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17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AGGTGACAGGCCGC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29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CTGAGTCCACCCCG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329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TGGTGAAGGAAAAAGC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2729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hymosin, beta 4, X chromosome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ATGTCAAGCTGGTGG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6178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1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GAAGGCGGCAGCTC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6850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3a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ACCCCGGGACCAAA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005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biquitin A-52 residue ribosomal protein fusion product 1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AAGCCACTTTGACA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000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7a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GGCGGATGGAGACT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83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ectin, galactose binding, soluble 1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GACTGATAGCAAGTC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924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DP-ribosylation factor-like 6 interacting protein 1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GCGTTTTGGGTCCA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46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eptidylprolyl isomerase A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ATCCCACGCCTGCTG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172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GGCCACACAAGAGCC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897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AGTCTTTGTACACA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1739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9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GTAGGTGATATTCC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130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3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TCATTATAATCTCAA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187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thymosin alpha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AATAAAGCCACTGTG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8117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inkel-Biskis-Reilly murine sarcoma virus (FBR-MuSV) ubiquitously expressed (fox derived)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GGAAGGCGGCGGCCA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376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36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CAAGTGGAGTTCCCC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9431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ukaryotic translation elongation factor 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TGCTGAGAAGCGGC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105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10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GCCGCCGGCTCACCA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42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35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AAAGAGGCCGTTTTG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6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ACAGGTTCAATCAGCT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2027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5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TTTTCTGGCAAAATC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62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sulin-like growth factor 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CTGGGTTCTGCCCGC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357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erritin light chain 1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CAGCTCCCACCTATC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3283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gelin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GCTGGTTCCAGCAGA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0335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KEN cDNA 2010203J19 gene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CTGCTGATGGCCAGA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305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uanine nucleotide binding protein, beta 2, related sequence 1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TGACACCAGCCGCTC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0920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8</w:t>
            </w:r>
          </w:p>
        </w:tc>
      </w:tr>
      <w:tr>
        <w:trPr>
          <w:trHeight w:val="255" w:hRule="atLeast"/>
        </w:trPr>
        <w:tc>
          <w:tcPr>
            <w:tcW w:w="2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AAAATAAAAGCCGCA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0666</w:t>
            </w:r>
          </w:p>
        </w:tc>
        <w:tc>
          <w:tcPr>
            <w:tcW w:w="47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nolase 1, alpha non-neur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1T16:48:00Z</dcterms:created>
  <dc:creator>Maya Sieber-Blum</dc:creator>
  <dc:description/>
  <cp:keywords/>
  <dc:language>en-US</dc:language>
  <cp:lastModifiedBy>Maya Sieber-Blum</cp:lastModifiedBy>
  <dcterms:modified xsi:type="dcterms:W3CDTF">2009-04-04T12:23:00Z</dcterms:modified>
  <cp:revision>4</cp:revision>
  <dc:subject/>
  <dc:title>Table S2: Top 50 LongSAGE tags in the wild type library</dc:title>
</cp:coreProperties>
</file>